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E42CE0" w14:textId="376117F0" w:rsidR="000B3AFC" w:rsidRDefault="000C72C6" w:rsidP="000B3AFC">
      <w:pPr>
        <w:spacing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8 Table. </w:t>
      </w:r>
    </w:p>
    <w:tbl>
      <w:tblPr>
        <w:tblW w:w="12505" w:type="dxa"/>
        <w:tblInd w:w="93" w:type="dxa"/>
        <w:tblLook w:val="04A0" w:firstRow="1" w:lastRow="0" w:firstColumn="1" w:lastColumn="0" w:noHBand="0" w:noVBand="1"/>
      </w:tblPr>
      <w:tblGrid>
        <w:gridCol w:w="2256"/>
        <w:gridCol w:w="2117"/>
        <w:gridCol w:w="1244"/>
        <w:gridCol w:w="1077"/>
        <w:gridCol w:w="806"/>
        <w:gridCol w:w="1982"/>
        <w:gridCol w:w="1178"/>
        <w:gridCol w:w="1039"/>
        <w:gridCol w:w="806"/>
      </w:tblGrid>
      <w:tr w:rsidR="000B3AFC" w:rsidRPr="00A33E23" w14:paraId="26309F45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468B" w14:textId="77777777" w:rsidR="000B3AFC" w:rsidRPr="000B3AFC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3D91330A" w14:textId="77777777" w:rsidR="000B3AFC" w:rsidRPr="00A33E23" w:rsidRDefault="00321C33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ales</w:t>
            </w:r>
          </w:p>
        </w:tc>
        <w:tc>
          <w:tcPr>
            <w:tcW w:w="5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D9BB" w14:textId="77777777" w:rsidR="000B3AFC" w:rsidRPr="00A33E23" w:rsidRDefault="00321C33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emales</w:t>
            </w:r>
          </w:p>
        </w:tc>
      </w:tr>
      <w:tr w:rsidR="000B3AFC" w:rsidRPr="00A33E23" w14:paraId="04421B73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AE6B8" w14:textId="77777777" w:rsidR="000B3AFC" w:rsidRPr="000B3AFC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5244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6451F3B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 4860 (2369 cases, 2491 controls)</w:t>
            </w:r>
          </w:p>
        </w:tc>
        <w:tc>
          <w:tcPr>
            <w:tcW w:w="50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F894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= 6930 (3402 cases, 3428 controls)</w:t>
            </w:r>
          </w:p>
        </w:tc>
      </w:tr>
      <w:tr w:rsidR="000B3AFC" w:rsidRPr="00A33E23" w14:paraId="1DDD0A43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B628" w14:textId="77777777" w:rsidR="000B3AFC" w:rsidRPr="000B3AFC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B3A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ass 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234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3ED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E9A4B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C0D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F96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DE6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0B3AFC" w:rsidRPr="00A33E23" w14:paraId="69513195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802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A~B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56EB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5C5B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FBA5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CEE9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A76F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2DD9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A6F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266D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</w:tr>
      <w:tr w:rsidR="000B3AFC" w:rsidRPr="00A33E23" w14:paraId="16148274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8004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2:01~13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E49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67 (0.43 - 1.0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10FE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00B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1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204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0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4B2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63 (0.45 - 0.8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CC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.89*10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-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843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563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9</w:t>
            </w:r>
          </w:p>
        </w:tc>
      </w:tr>
      <w:tr w:rsidR="000B3AFC" w:rsidRPr="00A33E23" w14:paraId="464C3B98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4EC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18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4937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23 (0.77 - 2.0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292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3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C77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9FA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5D24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3 (1.03 - 2.2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ECF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093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470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</w:tr>
      <w:tr w:rsidR="000B3AFC" w:rsidRPr="00A33E23" w14:paraId="7269314C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7199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2:01~5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F0B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3 (0.14 - 1.6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AC3D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7ED8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FB5B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583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04 (1.07 - 47.3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F4B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2BC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465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B3AFC" w:rsidRPr="00A33E23" w14:paraId="0325A6C3" w14:textId="77777777" w:rsidTr="00827519">
        <w:trPr>
          <w:trHeight w:val="77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2B9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3:01~07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5365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9 (1.02 - 1.3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5BB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2B5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44E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D717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06 (0.93 - 1.2</w:t>
            </w:r>
            <w:r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</w:t>
            </w: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784A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4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60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7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E5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075</w:t>
            </w:r>
          </w:p>
        </w:tc>
      </w:tr>
      <w:tr w:rsidR="000B3AFC" w:rsidRPr="00A33E23" w14:paraId="30592ED8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B363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1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AEE3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25 - 0.7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7A7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8*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E45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838F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3C7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8 (0.56 - 1.37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7D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747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2A1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6</w:t>
            </w:r>
          </w:p>
        </w:tc>
      </w:tr>
      <w:tr w:rsidR="000B3AFC" w:rsidRPr="00A33E23" w14:paraId="39A88083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6D08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27:05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BF1B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9 (0.44 - 1.8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C54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3AA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0A8B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D64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0 (0.24 - 1.02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80A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F06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FEE5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B3AFC" w:rsidRPr="00A33E23" w14:paraId="3234C949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FEC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40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D6C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90 (0.83 - 4.60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2C95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22E0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70D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23E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20 - 0.8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997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51E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468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B3AFC" w:rsidRPr="00A33E23" w14:paraId="34168A8C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CA1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3:01~5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72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40 (0.43 - 4.91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53C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3A3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B8F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31B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4 (0.94 - 43.1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88F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F76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AA9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0B3AFC" w:rsidRPr="00A33E23" w14:paraId="79449C33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E41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1~1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22C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5 (0.28 - 3.9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D18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32E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F83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65D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 (0.20 - 0.9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B99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F98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981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B3AFC" w:rsidRPr="00A33E23" w14:paraId="406B2718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9408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1~44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039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3 (0.43 - 1.59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862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A55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5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0CD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9B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 (0.20 - 0.98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EFC0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5A8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1AA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B3AFC" w:rsidRPr="00A33E23" w14:paraId="21141390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9BA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1~44:03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6BD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7DE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proofErr w:type="gramStart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n</w:t>
            </w:r>
            <w:proofErr w:type="gramEnd"/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325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713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4DB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9 (1.00 - 8.40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D75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580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127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0B3AFC" w:rsidRPr="00A33E23" w14:paraId="28F04BED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F4019" w14:textId="77777777" w:rsidR="000B3AFC" w:rsidRPr="00AE42E1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AE42E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4:02~38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CF2F" w14:textId="77777777" w:rsidR="000B3AFC" w:rsidRPr="002E1865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18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10 (0 - 0.66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F837" w14:textId="77777777" w:rsidR="000B3AFC" w:rsidRPr="002E1865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18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5463" w14:textId="77777777" w:rsidR="000B3AFC" w:rsidRPr="002E1865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18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F1DED" w14:textId="77777777" w:rsidR="000B3AFC" w:rsidRPr="002E1865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186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DD4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67 (0.20 - 2.11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878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B37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B40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1</w:t>
            </w:r>
          </w:p>
        </w:tc>
      </w:tr>
      <w:tr w:rsidR="000B3AFC" w:rsidRPr="00A33E23" w14:paraId="4689E315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D9A8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8:01~40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790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3 (0.17 - 0.9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8D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C5C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12D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222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 (0.26 - 0.86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56B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968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B62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0B3AFC" w:rsidRPr="00A33E23" w14:paraId="16616725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875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6E2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3A7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C99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98C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6FE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669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392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55C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B3AFC" w:rsidRPr="00A33E23" w14:paraId="45F0F2AD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C498" w14:textId="77777777" w:rsidR="000B3AFC" w:rsidRPr="000B3AFC" w:rsidRDefault="000B3AFC" w:rsidP="00484D10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0B3AFC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lass II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C00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AB67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83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6AD7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F3C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4C2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176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0B3AFC" w:rsidRPr="00A33E23" w14:paraId="068369A1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BC2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DRB1~DQB1~DQA1</w:t>
            </w:r>
          </w:p>
        </w:tc>
        <w:tc>
          <w:tcPr>
            <w:tcW w:w="21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EDD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0805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81E0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15E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  <w:tc>
          <w:tcPr>
            <w:tcW w:w="1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A49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D6AD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0F2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AE1C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es</w:t>
            </w:r>
          </w:p>
        </w:tc>
      </w:tr>
      <w:tr w:rsidR="000B3AFC" w:rsidRPr="00A33E23" w14:paraId="140B8582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080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:01~01:05~05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B36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 (1.00 - 5.2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85E8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E90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1746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E1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8 (0.47 - 1.6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BEC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6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0DB1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ED6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03</w:t>
            </w:r>
          </w:p>
        </w:tc>
      </w:tr>
      <w:tr w:rsidR="000B3AFC" w:rsidRPr="00A33E23" w14:paraId="3ACB3298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D78F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:01~05:05~03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39B4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 (0.46 - 0.94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7B0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27D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F4597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98D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1 (0.75 - 1.35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C06B3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9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087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99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4</w:t>
            </w:r>
          </w:p>
        </w:tc>
      </w:tr>
      <w:tr w:rsidR="000B3AFC" w:rsidRPr="00A33E23" w14:paraId="5399C44A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BD6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:01~05:05~03:01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A7A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5 (0.77 - 1.4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68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74</w:t>
            </w:r>
            <w:r w:rsidR="00321C3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 xml:space="preserve"> 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5F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7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01C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64E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 (0.55 - 0.94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09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86A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C1C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5</w:t>
            </w:r>
          </w:p>
        </w:tc>
      </w:tr>
      <w:tr w:rsidR="000B3AFC" w:rsidRPr="00A33E23" w14:paraId="2FBE7C85" w14:textId="77777777" w:rsidTr="00827519">
        <w:trPr>
          <w:trHeight w:val="225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C3D86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:02~01:02~06:09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141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1.03 (0.70 - 1.53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E0E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8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2E55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2FD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808080"/>
                <w:sz w:val="20"/>
                <w:szCs w:val="20"/>
              </w:rPr>
              <w:t>0.012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524F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 (0.47 - 0.99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17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8DD20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13DA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8</w:t>
            </w:r>
          </w:p>
        </w:tc>
      </w:tr>
      <w:tr w:rsidR="000B3AFC" w:rsidRPr="00A33E23" w14:paraId="76C582BF" w14:textId="77777777" w:rsidTr="00827519">
        <w:trPr>
          <w:trHeight w:val="240"/>
        </w:trPr>
        <w:tc>
          <w:tcPr>
            <w:tcW w:w="2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BCA7E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5:01~01:02~06:02</w:t>
            </w:r>
          </w:p>
        </w:tc>
        <w:tc>
          <w:tcPr>
            <w:tcW w:w="21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04E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.14 (1.03 - 1.2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4C62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363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7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C14C1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071B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1.04 (0.95 - 1.13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6C39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4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C99C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8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25BD" w14:textId="77777777" w:rsidR="000B3AFC" w:rsidRPr="00A33E23" w:rsidRDefault="000B3AFC" w:rsidP="00484D10">
            <w:pPr>
              <w:jc w:val="center"/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</w:pPr>
            <w:r w:rsidRPr="00A33E23">
              <w:rPr>
                <w:rFonts w:ascii="Arial" w:eastAsia="Times New Roman" w:hAnsi="Arial" w:cs="Arial"/>
                <w:b/>
                <w:bCs/>
                <w:color w:val="808080"/>
                <w:sz w:val="20"/>
                <w:szCs w:val="20"/>
              </w:rPr>
              <w:t>0.187</w:t>
            </w:r>
          </w:p>
        </w:tc>
      </w:tr>
    </w:tbl>
    <w:p w14:paraId="1235D758" w14:textId="77777777" w:rsidR="007F1534" w:rsidRDefault="007F1534"/>
    <w:p w14:paraId="36930B7C" w14:textId="55EA358B" w:rsidR="00321C33" w:rsidRPr="001A6E69" w:rsidRDefault="000C72C6" w:rsidP="00321C33">
      <w:pPr>
        <w:spacing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8 Table. Class </w:t>
      </w:r>
      <w:proofErr w:type="gramStart"/>
      <w:r>
        <w:rPr>
          <w:rFonts w:ascii="Arial" w:hAnsi="Arial" w:cs="Arial"/>
          <w:b/>
          <w:sz w:val="20"/>
          <w:szCs w:val="20"/>
        </w:rPr>
        <w:t>I and c</w:t>
      </w:r>
      <w:r w:rsidR="00321C33">
        <w:rPr>
          <w:rFonts w:ascii="Arial" w:hAnsi="Arial" w:cs="Arial"/>
          <w:b/>
          <w:sz w:val="20"/>
          <w:szCs w:val="20"/>
        </w:rPr>
        <w:t>lass II</w:t>
      </w:r>
      <w:r w:rsidR="00321C33" w:rsidRPr="00A33E23">
        <w:rPr>
          <w:rFonts w:ascii="Arial" w:hAnsi="Arial" w:cs="Arial"/>
          <w:b/>
          <w:sz w:val="20"/>
          <w:szCs w:val="20"/>
        </w:rPr>
        <w:t xml:space="preserve"> haplotypes with significant risk a</w:t>
      </w:r>
      <w:r w:rsidR="00321C33">
        <w:rPr>
          <w:rFonts w:ascii="Arial" w:hAnsi="Arial" w:cs="Arial"/>
          <w:b/>
          <w:sz w:val="20"/>
          <w:szCs w:val="20"/>
        </w:rPr>
        <w:t>ssociations in individual sexes</w:t>
      </w:r>
      <w:proofErr w:type="gramEnd"/>
      <w:r w:rsidR="00321C33">
        <w:rPr>
          <w:rFonts w:ascii="Arial" w:hAnsi="Arial" w:cs="Arial"/>
          <w:b/>
          <w:sz w:val="20"/>
          <w:szCs w:val="20"/>
        </w:rPr>
        <w:t xml:space="preserve">. </w:t>
      </w:r>
      <w:r w:rsidR="00321C33" w:rsidRPr="001A6E69">
        <w:rPr>
          <w:rFonts w:ascii="Arial" w:hAnsi="Arial" w:cs="Arial"/>
          <w:sz w:val="20"/>
          <w:szCs w:val="20"/>
        </w:rPr>
        <w:t xml:space="preserve">All significant </w:t>
      </w:r>
      <w:r w:rsidR="00321C33">
        <w:rPr>
          <w:rFonts w:ascii="Arial" w:hAnsi="Arial" w:cs="Arial"/>
          <w:sz w:val="20"/>
          <w:szCs w:val="20"/>
        </w:rPr>
        <w:t>class I (2-allele) and class I</w:t>
      </w:r>
      <w:r>
        <w:rPr>
          <w:rFonts w:ascii="Arial" w:hAnsi="Arial" w:cs="Arial"/>
          <w:sz w:val="20"/>
          <w:szCs w:val="20"/>
        </w:rPr>
        <w:t>I</w:t>
      </w:r>
      <w:r w:rsidR="00321C33">
        <w:rPr>
          <w:rFonts w:ascii="Arial" w:hAnsi="Arial" w:cs="Arial"/>
          <w:sz w:val="20"/>
          <w:szCs w:val="20"/>
        </w:rPr>
        <w:t xml:space="preserve"> (3-allele) haplotype</w:t>
      </w:r>
      <w:r w:rsidR="00321C33" w:rsidRPr="001A6E69">
        <w:rPr>
          <w:rFonts w:ascii="Arial" w:hAnsi="Arial" w:cs="Arial"/>
          <w:sz w:val="20"/>
          <w:szCs w:val="20"/>
        </w:rPr>
        <w:t xml:space="preserve"> results (*p&lt;0.05) for combined </w:t>
      </w:r>
      <w:r w:rsidR="007775A9" w:rsidRPr="001A6E69">
        <w:rPr>
          <w:rFonts w:ascii="Arial" w:hAnsi="Arial" w:cs="Arial"/>
          <w:sz w:val="20"/>
          <w:szCs w:val="20"/>
        </w:rPr>
        <w:t>U</w:t>
      </w:r>
      <w:r w:rsidR="007775A9">
        <w:rPr>
          <w:rFonts w:ascii="Arial" w:hAnsi="Arial" w:cs="Arial"/>
          <w:sz w:val="20"/>
          <w:szCs w:val="20"/>
        </w:rPr>
        <w:t xml:space="preserve">niversity of </w:t>
      </w:r>
      <w:r w:rsidR="007775A9" w:rsidRPr="001A6E69">
        <w:rPr>
          <w:rFonts w:ascii="Arial" w:hAnsi="Arial" w:cs="Arial"/>
          <w:sz w:val="20"/>
          <w:szCs w:val="20"/>
        </w:rPr>
        <w:t>C</w:t>
      </w:r>
      <w:r w:rsidR="007775A9">
        <w:rPr>
          <w:rFonts w:ascii="Arial" w:hAnsi="Arial" w:cs="Arial"/>
          <w:sz w:val="20"/>
          <w:szCs w:val="20"/>
        </w:rPr>
        <w:t xml:space="preserve">alifornia, </w:t>
      </w:r>
      <w:r w:rsidR="007775A9" w:rsidRPr="001A6E69">
        <w:rPr>
          <w:rFonts w:ascii="Arial" w:hAnsi="Arial" w:cs="Arial"/>
          <w:sz w:val="20"/>
          <w:szCs w:val="20"/>
        </w:rPr>
        <w:t>S</w:t>
      </w:r>
      <w:r w:rsidR="007775A9">
        <w:rPr>
          <w:rFonts w:ascii="Arial" w:hAnsi="Arial" w:cs="Arial"/>
          <w:sz w:val="20"/>
          <w:szCs w:val="20"/>
        </w:rPr>
        <w:t xml:space="preserve">an Francisco + Alzheimer’s </w:t>
      </w:r>
      <w:proofErr w:type="gramStart"/>
      <w:r w:rsidR="007775A9" w:rsidRPr="001A6E69">
        <w:rPr>
          <w:rFonts w:ascii="Arial" w:hAnsi="Arial" w:cs="Arial"/>
          <w:sz w:val="20"/>
          <w:szCs w:val="20"/>
        </w:rPr>
        <w:t>D</w:t>
      </w:r>
      <w:r w:rsidR="007775A9">
        <w:rPr>
          <w:rFonts w:ascii="Arial" w:hAnsi="Arial" w:cs="Arial"/>
          <w:sz w:val="20"/>
          <w:szCs w:val="20"/>
        </w:rPr>
        <w:t>isease</w:t>
      </w:r>
      <w:proofErr w:type="gramEnd"/>
      <w:r w:rsidR="007775A9">
        <w:rPr>
          <w:rFonts w:ascii="Arial" w:hAnsi="Arial" w:cs="Arial"/>
          <w:sz w:val="20"/>
          <w:szCs w:val="20"/>
        </w:rPr>
        <w:t xml:space="preserve"> </w:t>
      </w:r>
      <w:r w:rsidR="007775A9" w:rsidRPr="001A6E69">
        <w:rPr>
          <w:rFonts w:ascii="Arial" w:hAnsi="Arial" w:cs="Arial"/>
          <w:sz w:val="20"/>
          <w:szCs w:val="20"/>
        </w:rPr>
        <w:t>G</w:t>
      </w:r>
      <w:r w:rsidR="007775A9">
        <w:rPr>
          <w:rFonts w:ascii="Arial" w:hAnsi="Arial" w:cs="Arial"/>
          <w:sz w:val="20"/>
          <w:szCs w:val="20"/>
        </w:rPr>
        <w:t xml:space="preserve">enetics </w:t>
      </w:r>
      <w:r w:rsidR="007775A9" w:rsidRPr="001A6E69">
        <w:rPr>
          <w:rFonts w:ascii="Arial" w:hAnsi="Arial" w:cs="Arial"/>
          <w:sz w:val="20"/>
          <w:szCs w:val="20"/>
        </w:rPr>
        <w:t>C</w:t>
      </w:r>
      <w:r w:rsidR="007775A9">
        <w:rPr>
          <w:rFonts w:ascii="Arial" w:hAnsi="Arial" w:cs="Arial"/>
          <w:sz w:val="20"/>
          <w:szCs w:val="20"/>
        </w:rPr>
        <w:t>onsortium</w:t>
      </w:r>
      <w:r w:rsidR="007775A9" w:rsidRPr="001A6E69">
        <w:rPr>
          <w:rFonts w:ascii="Arial" w:hAnsi="Arial" w:cs="Arial"/>
          <w:sz w:val="20"/>
          <w:szCs w:val="20"/>
        </w:rPr>
        <w:t xml:space="preserve"> </w:t>
      </w:r>
      <w:r w:rsidR="00321C33" w:rsidRPr="001A6E69">
        <w:rPr>
          <w:rFonts w:ascii="Arial" w:hAnsi="Arial" w:cs="Arial"/>
          <w:sz w:val="20"/>
          <w:szCs w:val="20"/>
        </w:rPr>
        <w:t>cohort (n = 11,</w:t>
      </w:r>
      <w:r w:rsidR="00827519">
        <w:rPr>
          <w:rFonts w:ascii="Arial" w:hAnsi="Arial" w:cs="Arial"/>
          <w:sz w:val="20"/>
          <w:szCs w:val="20"/>
        </w:rPr>
        <w:t>690</w:t>
      </w:r>
      <w:r w:rsidR="00321C33" w:rsidRPr="001A6E69">
        <w:rPr>
          <w:rFonts w:ascii="Arial" w:hAnsi="Arial" w:cs="Arial"/>
          <w:sz w:val="20"/>
          <w:szCs w:val="20"/>
        </w:rPr>
        <w:t>) when males and fe</w:t>
      </w:r>
      <w:r w:rsidR="007775A9">
        <w:rPr>
          <w:rFonts w:ascii="Arial" w:hAnsi="Arial" w:cs="Arial"/>
          <w:sz w:val="20"/>
          <w:szCs w:val="20"/>
        </w:rPr>
        <w:t xml:space="preserve">males are analyzed separately. </w:t>
      </w:r>
      <w:r w:rsidR="00321C33">
        <w:rPr>
          <w:rFonts w:ascii="Arial" w:hAnsi="Arial" w:cs="Arial"/>
          <w:sz w:val="20"/>
          <w:szCs w:val="20"/>
        </w:rPr>
        <w:t xml:space="preserve">Class </w:t>
      </w:r>
      <w:proofErr w:type="gramStart"/>
      <w:r w:rsidR="00321C33">
        <w:rPr>
          <w:rFonts w:ascii="Arial" w:hAnsi="Arial" w:cs="Arial"/>
          <w:sz w:val="20"/>
          <w:szCs w:val="20"/>
        </w:rPr>
        <w:t xml:space="preserve">I and class II </w:t>
      </w:r>
      <w:r w:rsidR="002F784B">
        <w:rPr>
          <w:rFonts w:ascii="Arial" w:hAnsi="Arial" w:cs="Arial"/>
          <w:sz w:val="20"/>
          <w:szCs w:val="20"/>
        </w:rPr>
        <w:t>haplotypes</w:t>
      </w:r>
      <w:r w:rsidR="00321C33" w:rsidRPr="001A6E69">
        <w:rPr>
          <w:rFonts w:ascii="Arial" w:hAnsi="Arial" w:cs="Arial"/>
          <w:sz w:val="20"/>
          <w:szCs w:val="20"/>
        </w:rPr>
        <w:t xml:space="preserve"> present in one of the</w:t>
      </w:r>
      <w:r w:rsidR="00AE42E1">
        <w:rPr>
          <w:rFonts w:ascii="Arial" w:hAnsi="Arial" w:cs="Arial"/>
          <w:sz w:val="20"/>
          <w:szCs w:val="20"/>
        </w:rPr>
        <w:t xml:space="preserve"> three</w:t>
      </w:r>
      <w:r w:rsidR="00321C33" w:rsidRPr="001A6E69">
        <w:rPr>
          <w:rFonts w:ascii="Arial" w:hAnsi="Arial" w:cs="Arial"/>
          <w:sz w:val="20"/>
          <w:szCs w:val="20"/>
        </w:rPr>
        <w:t xml:space="preserve"> most significant</w:t>
      </w:r>
      <w:proofErr w:type="gramEnd"/>
      <w:r w:rsidR="00321C33" w:rsidRPr="001A6E69">
        <w:rPr>
          <w:rFonts w:ascii="Arial" w:hAnsi="Arial" w:cs="Arial"/>
          <w:sz w:val="20"/>
          <w:szCs w:val="20"/>
        </w:rPr>
        <w:t xml:space="preserve"> 5-allele </w:t>
      </w:r>
      <w:r>
        <w:rPr>
          <w:rFonts w:ascii="Arial" w:eastAsia="Times New Roman" w:hAnsi="Arial" w:cs="Arial"/>
          <w:bCs/>
          <w:sz w:val="20"/>
          <w:szCs w:val="20"/>
        </w:rPr>
        <w:t xml:space="preserve">from the combined analysis (males + females) </w:t>
      </w:r>
      <w:r w:rsidR="00321C33" w:rsidRPr="001A6E69">
        <w:rPr>
          <w:rFonts w:ascii="Arial" w:eastAsia="Times New Roman" w:hAnsi="Arial" w:cs="Arial"/>
          <w:bCs/>
          <w:sz w:val="20"/>
          <w:szCs w:val="20"/>
        </w:rPr>
        <w:t xml:space="preserve">are </w:t>
      </w:r>
      <w:r w:rsidR="00AE42E1">
        <w:rPr>
          <w:rFonts w:ascii="Arial" w:eastAsia="Times New Roman" w:hAnsi="Arial" w:cs="Arial"/>
          <w:bCs/>
          <w:sz w:val="20"/>
          <w:szCs w:val="20"/>
        </w:rPr>
        <w:t>highlighted</w:t>
      </w:r>
      <w:r w:rsidR="007775A9">
        <w:rPr>
          <w:rFonts w:ascii="Arial" w:eastAsia="Times New Roman" w:hAnsi="Arial" w:cs="Arial"/>
          <w:bCs/>
          <w:sz w:val="20"/>
          <w:szCs w:val="20"/>
        </w:rPr>
        <w:t xml:space="preserve"> in this table in bold. </w:t>
      </w:r>
      <w:r w:rsidR="00321C33">
        <w:rPr>
          <w:rFonts w:ascii="Arial" w:eastAsia="Times New Roman" w:hAnsi="Arial" w:cs="Arial"/>
          <w:bCs/>
          <w:sz w:val="20"/>
          <w:szCs w:val="20"/>
        </w:rPr>
        <w:t>Non-signific</w:t>
      </w:r>
      <w:r w:rsidR="007775A9">
        <w:rPr>
          <w:rFonts w:ascii="Arial" w:eastAsia="Times New Roman" w:hAnsi="Arial" w:cs="Arial"/>
          <w:bCs/>
          <w:sz w:val="20"/>
          <w:szCs w:val="20"/>
        </w:rPr>
        <w:t xml:space="preserve">ant results are shown in grey. </w:t>
      </w:r>
      <w:r w:rsidR="00321C33" w:rsidRPr="001A6E69">
        <w:rPr>
          <w:rFonts w:ascii="Arial" w:hAnsi="Arial" w:cs="Arial"/>
          <w:sz w:val="20"/>
          <w:szCs w:val="20"/>
        </w:rPr>
        <w:t xml:space="preserve">In addition to odds ratio </w:t>
      </w:r>
      <w:r w:rsidR="00321C33" w:rsidRPr="001A6E69">
        <w:rPr>
          <w:rFonts w:ascii="Arial" w:hAnsi="Arial" w:cs="Arial"/>
          <w:sz w:val="20"/>
          <w:szCs w:val="20"/>
        </w:rPr>
        <w:lastRenderedPageBreak/>
        <w:t xml:space="preserve">(OR) with 95% confidence interval (CI), a breakdown of haplotype frequency in Alzheimer’s disease cases versus healthy older adult controls is also provided.  </w:t>
      </w:r>
      <w:bookmarkStart w:id="0" w:name="_GoBack"/>
      <w:bookmarkEnd w:id="0"/>
    </w:p>
    <w:p w14:paraId="422C5695" w14:textId="77777777" w:rsidR="000B3AFC" w:rsidRDefault="000B3AFC"/>
    <w:p w14:paraId="3A02775C" w14:textId="77777777" w:rsidR="000B3AFC" w:rsidRDefault="000B3AFC"/>
    <w:sectPr w:rsidR="000B3AFC" w:rsidSect="000B3AFC">
      <w:headerReference w:type="default" r:id="rId7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146719" w14:textId="77777777" w:rsidR="00E8389D" w:rsidRDefault="00E8389D" w:rsidP="00E8389D">
      <w:r>
        <w:separator/>
      </w:r>
    </w:p>
  </w:endnote>
  <w:endnote w:type="continuationSeparator" w:id="0">
    <w:p w14:paraId="0FC9A98E" w14:textId="77777777" w:rsidR="00E8389D" w:rsidRDefault="00E8389D" w:rsidP="00E838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AA6EDF" w14:textId="77777777" w:rsidR="00E8389D" w:rsidRDefault="00E8389D" w:rsidP="00E8389D">
      <w:r>
        <w:separator/>
      </w:r>
    </w:p>
  </w:footnote>
  <w:footnote w:type="continuationSeparator" w:id="0">
    <w:p w14:paraId="34713D24" w14:textId="77777777" w:rsidR="00E8389D" w:rsidRDefault="00E8389D" w:rsidP="00E838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C29154" w14:textId="77777777" w:rsidR="00E8389D" w:rsidRPr="008D15AE" w:rsidRDefault="00E8389D" w:rsidP="00E8389D">
    <w:pPr>
      <w:pStyle w:val="Header"/>
      <w:rPr>
        <w:rFonts w:ascii="Arial" w:hAnsi="Arial" w:cs="Arial"/>
      </w:rPr>
    </w:pPr>
    <w:r w:rsidRPr="008D15AE">
      <w:rPr>
        <w:rFonts w:ascii="Arial" w:hAnsi="Arial" w:cs="Arial"/>
      </w:rPr>
      <w:t>Steele et al. – HLA in AD</w:t>
    </w:r>
  </w:p>
  <w:p w14:paraId="6C59C6D7" w14:textId="77777777" w:rsidR="00E8389D" w:rsidRDefault="00E8389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AFC"/>
    <w:rsid w:val="000B3AFC"/>
    <w:rsid w:val="000C72C6"/>
    <w:rsid w:val="002E1865"/>
    <w:rsid w:val="002F784B"/>
    <w:rsid w:val="00321C33"/>
    <w:rsid w:val="007775A9"/>
    <w:rsid w:val="007F1534"/>
    <w:rsid w:val="00827519"/>
    <w:rsid w:val="00A128FD"/>
    <w:rsid w:val="00AE42E1"/>
    <w:rsid w:val="00E83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0B4849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FC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8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89D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38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89D"/>
    <w:rPr>
      <w:rFonts w:eastAsia="Arial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3AFC"/>
    <w:rPr>
      <w:rFonts w:eastAsia="Arial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8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89D"/>
    <w:rPr>
      <w:rFonts w:eastAsia="Arial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838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89D"/>
    <w:rPr>
      <w:rFonts w:eastAsia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6</Words>
  <Characters>2261</Characters>
  <Application>Microsoft Macintosh Word</Application>
  <DocSecurity>0</DocSecurity>
  <Lines>18</Lines>
  <Paragraphs>5</Paragraphs>
  <ScaleCrop>false</ScaleCrop>
  <Company/>
  <LinksUpToDate>false</LinksUpToDate>
  <CharactersWithSpaces>2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 Carr</dc:creator>
  <cp:keywords/>
  <dc:description/>
  <cp:lastModifiedBy>Jennifer Yokoyama</cp:lastModifiedBy>
  <cp:revision>2</cp:revision>
  <dcterms:created xsi:type="dcterms:W3CDTF">2017-02-11T00:15:00Z</dcterms:created>
  <dcterms:modified xsi:type="dcterms:W3CDTF">2017-02-11T00:15:00Z</dcterms:modified>
</cp:coreProperties>
</file>